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4E9" w:rsidRDefault="00FA04E9" w:rsidP="00FA04E9">
      <w:pPr>
        <w:pStyle w:val="Heading1"/>
        <w:pageBreakBefore/>
        <w:spacing w:line="48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 w:cs="Times New Roman" w:hint="eastAsia"/>
          <w:sz w:val="36"/>
          <w:lang w:eastAsia="ja-JP"/>
        </w:rPr>
        <w:t>Supporting information</w:t>
      </w:r>
      <w:r w:rsidRPr="00E80A74">
        <w:rPr>
          <w:rFonts w:ascii="Times New Roman" w:hAnsi="Times New Roman"/>
          <w:sz w:val="24"/>
          <w:szCs w:val="24"/>
        </w:rPr>
        <w:t xml:space="preserve"> </w:t>
      </w:r>
    </w:p>
    <w:p w:rsidR="00FA04E9" w:rsidRPr="002C209B" w:rsidRDefault="00FA04E9" w:rsidP="00FA04E9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2C209B">
        <w:rPr>
          <w:rFonts w:ascii="Times New Roman" w:hAnsi="Times New Roman"/>
          <w:b/>
          <w:sz w:val="24"/>
          <w:szCs w:val="24"/>
        </w:rPr>
        <w:t>S1</w:t>
      </w:r>
      <w:r w:rsidR="002C209B" w:rsidRPr="002C209B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2C209B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2C209B">
        <w:rPr>
          <w:rFonts w:ascii="Times New Roman" w:hAnsi="Times New Roman"/>
          <w:b/>
          <w:sz w:val="24"/>
          <w:szCs w:val="24"/>
        </w:rPr>
        <w:t xml:space="preserve">Hematology of Y-634-treated </w:t>
      </w:r>
      <w:proofErr w:type="spellStart"/>
      <w:r w:rsidR="002C209B" w:rsidRPr="002C209B">
        <w:rPr>
          <w:rFonts w:ascii="Times New Roman" w:hAnsi="Times New Roman"/>
          <w:b/>
          <w:sz w:val="24"/>
          <w:szCs w:val="24"/>
        </w:rPr>
        <w:t>Cynos</w:t>
      </w:r>
      <w:proofErr w:type="spellEnd"/>
      <w:r w:rsidR="002C209B" w:rsidRPr="002C209B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9393" w:type="dxa"/>
        <w:tblInd w:w="95" w:type="dxa"/>
        <w:tblLook w:val="04A0"/>
      </w:tblPr>
      <w:tblGrid>
        <w:gridCol w:w="902"/>
        <w:gridCol w:w="1029"/>
        <w:gridCol w:w="616"/>
        <w:gridCol w:w="1443"/>
        <w:gridCol w:w="1296"/>
        <w:gridCol w:w="1416"/>
        <w:gridCol w:w="1168"/>
        <w:gridCol w:w="1523"/>
      </w:tblGrid>
      <w:tr w:rsidR="00FA04E9" w:rsidRPr="002C209B" w:rsidTr="008945F1">
        <w:trPr>
          <w:trHeight w:val="255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Test</w:t>
            </w:r>
            <w:r w:rsidR="002C209B"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ed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Animal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Day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Erythrocyt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proofErr w:type="spellStart"/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matocrit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Platelet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proofErr w:type="spellStart"/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Reticulocytes</w:t>
            </w:r>
            <w:proofErr w:type="spellEnd"/>
          </w:p>
        </w:tc>
      </w:tr>
      <w:tr w:rsidR="00FA04E9" w:rsidRPr="002C209B" w:rsidTr="008945F1">
        <w:trPr>
          <w:trHeight w:val="315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2C209B" w:rsidP="002C209B">
            <w:pPr>
              <w:widowControl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articl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x10</w:t>
            </w: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/µL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g/</w:t>
            </w:r>
            <w:proofErr w:type="spellStart"/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dL</w:t>
            </w:r>
            <w:proofErr w:type="spellEnd"/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x10</w:t>
            </w: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/µL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x10</w:t>
            </w: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</w:rPr>
              <w:t>4</w:t>
            </w: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/µL)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Y-6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F001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6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9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61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.4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female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6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9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0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2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5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.7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mg/k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2.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.6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8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.0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8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.0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8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.9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F00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-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7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9.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9.0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(female)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6.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9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6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26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7.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3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FA04E9" w:rsidRPr="002C209B" w:rsidTr="008945F1">
        <w:trPr>
          <w:trHeight w:val="300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6.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6.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4E9" w:rsidRPr="002C209B" w:rsidRDefault="00FA04E9" w:rsidP="00FA04E9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 w:rsidRPr="002C209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</w:tr>
    </w:tbl>
    <w:p w:rsidR="008945F1" w:rsidRPr="00187B1C" w:rsidRDefault="008945F1" w:rsidP="008945F1">
      <w:pPr>
        <w:spacing w:line="480" w:lineRule="auto"/>
        <w:rPr>
          <w:rFonts w:ascii="Times New Roman" w:hAnsi="Times New Roman"/>
          <w:sz w:val="24"/>
          <w:szCs w:val="24"/>
        </w:rPr>
      </w:pPr>
      <w:r w:rsidRPr="00187B1C">
        <w:rPr>
          <w:rFonts w:ascii="Times New Roman" w:hAnsi="Times New Roman" w:hint="eastAsia"/>
          <w:sz w:val="24"/>
          <w:szCs w:val="24"/>
        </w:rPr>
        <w:t>Day 0: the day of Y-634 injection</w:t>
      </w:r>
    </w:p>
    <w:p w:rsidR="00FA04E9" w:rsidRPr="002C209B" w:rsidRDefault="00FA04E9" w:rsidP="00FA04E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A04E9" w:rsidRPr="002C209B" w:rsidRDefault="00FA04E9">
      <w:pPr>
        <w:rPr>
          <w:rFonts w:ascii="Times New Roman" w:hAnsi="Times New Roman"/>
          <w:sz w:val="24"/>
          <w:szCs w:val="24"/>
        </w:rPr>
      </w:pPr>
    </w:p>
    <w:p w:rsidR="00FA04E9" w:rsidRDefault="00FA04E9"/>
    <w:sectPr w:rsidR="00FA04E9" w:rsidSect="00944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A04E9"/>
    <w:rsid w:val="000C1A80"/>
    <w:rsid w:val="000C5323"/>
    <w:rsid w:val="002C209B"/>
    <w:rsid w:val="00383ECC"/>
    <w:rsid w:val="005E50E4"/>
    <w:rsid w:val="00833EBE"/>
    <w:rsid w:val="008945F1"/>
    <w:rsid w:val="00944F94"/>
    <w:rsid w:val="00945DCA"/>
    <w:rsid w:val="00980304"/>
    <w:rsid w:val="00AC036A"/>
    <w:rsid w:val="00AE7594"/>
    <w:rsid w:val="00BA448C"/>
    <w:rsid w:val="00C84203"/>
    <w:rsid w:val="00D27287"/>
    <w:rsid w:val="00D313BA"/>
    <w:rsid w:val="00FA04E9"/>
    <w:rsid w:val="00FF4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4E9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paragraph" w:styleId="Heading1">
    <w:name w:val="heading 1"/>
    <w:basedOn w:val="Normal"/>
    <w:next w:val="Normal"/>
    <w:link w:val="Heading1Char"/>
    <w:qFormat/>
    <w:rsid w:val="00FA04E9"/>
    <w:pPr>
      <w:keepNext/>
      <w:widowControl/>
      <w:spacing w:before="240" w:after="60"/>
      <w:jc w:val="left"/>
      <w:outlineLvl w:val="0"/>
    </w:pPr>
    <w:rPr>
      <w:rFonts w:ascii="Arial" w:eastAsiaTheme="minorEastAsia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04E9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0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6</Characters>
  <Application>Microsoft Office Word</Application>
  <DocSecurity>0</DocSecurity>
  <Lines>4</Lines>
  <Paragraphs>1</Paragraphs>
  <ScaleCrop>false</ScaleCrop>
  <Company>Takeda California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ma</dc:creator>
  <cp:lastModifiedBy>toshima</cp:lastModifiedBy>
  <cp:revision>4</cp:revision>
  <dcterms:created xsi:type="dcterms:W3CDTF">2018-01-17T22:30:00Z</dcterms:created>
  <dcterms:modified xsi:type="dcterms:W3CDTF">2018-02-12T23:30:00Z</dcterms:modified>
</cp:coreProperties>
</file>